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09664B" w14:textId="77777777" w:rsidR="00B56F01" w:rsidRDefault="00000000">
      <w:pPr>
        <w:rPr>
          <w:rFonts w:ascii="Times New Roman" w:eastAsia="SimSun" w:hAnsi="Times New Roman" w:cs="Times New Roman"/>
          <w:b/>
          <w:sz w:val="24"/>
        </w:rPr>
      </w:pPr>
      <w:r>
        <w:rPr>
          <w:rFonts w:ascii="Times New Roman" w:eastAsia="SimSun" w:hAnsi="Times New Roman" w:cs="Times New Roman"/>
          <w:b/>
          <w:sz w:val="24"/>
        </w:rPr>
        <w:t>Supplementary material</w:t>
      </w:r>
    </w:p>
    <w:p w14:paraId="43A61BCB" w14:textId="77777777" w:rsidR="00B56F01" w:rsidRDefault="00000000">
      <w:pPr>
        <w:jc w:val="center"/>
        <w:rPr>
          <w:rFonts w:ascii="Times New Roman" w:eastAsia="SimSun" w:hAnsi="Times New Roman" w:cs="Times New Roman"/>
          <w:b/>
          <w:sz w:val="24"/>
        </w:rPr>
      </w:pPr>
      <w:r>
        <w:rPr>
          <w:rFonts w:ascii="Times New Roman" w:eastAsia="SimSun" w:hAnsi="Times New Roman" w:cs="Times New Roman"/>
          <w:b/>
          <w:sz w:val="24"/>
        </w:rPr>
        <w:t>Figure S</w:t>
      </w:r>
      <w:r>
        <w:rPr>
          <w:rFonts w:ascii="Times New Roman" w:eastAsia="SimSun" w:hAnsi="Times New Roman" w:cs="Times New Roman" w:hint="eastAsia"/>
          <w:b/>
          <w:sz w:val="24"/>
        </w:rPr>
        <w:t>1</w:t>
      </w:r>
    </w:p>
    <w:p w14:paraId="56851EB3" w14:textId="77777777" w:rsidR="00B56F01" w:rsidRDefault="00B56F01">
      <w:pPr>
        <w:rPr>
          <w:color w:val="FF0000"/>
        </w:rPr>
      </w:pPr>
    </w:p>
    <w:p w14:paraId="4BF79EB4" w14:textId="77777777" w:rsidR="00B56F01" w:rsidRDefault="00B56F01">
      <w:pPr>
        <w:rPr>
          <w:rFonts w:ascii="Times New Roman" w:hAnsi="Times New Roman" w:cs="Times New Roman"/>
          <w:szCs w:val="24"/>
        </w:rPr>
      </w:pPr>
    </w:p>
    <w:p w14:paraId="75904BE2" w14:textId="77777777" w:rsidR="00B56F01" w:rsidRDefault="00000000">
      <w:pPr>
        <w:rPr>
          <w:color w:val="FF0000"/>
        </w:rPr>
      </w:pPr>
      <w:r>
        <w:rPr>
          <w:rFonts w:ascii="Times New Roman" w:hAnsi="Times New Roman" w:cs="Times New Roman"/>
          <w:noProof/>
          <w:szCs w:val="24"/>
        </w:rPr>
        <w:drawing>
          <wp:inline distT="0" distB="0" distL="0" distR="0" wp14:anchorId="6DC5A89B" wp14:editId="52E22CB5">
            <wp:extent cx="5753100" cy="3995420"/>
            <wp:effectExtent l="0" t="0" r="0" b="0"/>
            <wp:docPr id="2" name="图片 2" descr="H:\Kumujan B\Kumujan B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H:\Kumujan B\Kumujan B\Figure S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0882"/>
                    <a:stretch>
                      <a:fillRect/>
                    </a:stretch>
                  </pic:blipFill>
                  <pic:spPr>
                    <a:xfrm>
                      <a:off x="0" y="0"/>
                      <a:ext cx="5753100" cy="3995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BC1DE7" w14:textId="77777777" w:rsidR="00B56F01" w:rsidRDefault="00B56F01">
      <w:pPr>
        <w:rPr>
          <w:color w:val="FF0000"/>
        </w:rPr>
      </w:pPr>
    </w:p>
    <w:p w14:paraId="3AD40A0C" w14:textId="69814A6D" w:rsidR="00B56F01" w:rsidRDefault="00000000">
      <w:pPr>
        <w:spacing w:beforeLines="50" w:before="15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FangSong" w:hAnsi="Times New Roman"/>
          <w:b/>
          <w:bCs/>
          <w:kern w:val="0"/>
          <w:sz w:val="24"/>
          <w:szCs w:val="24"/>
        </w:rPr>
        <w:t>Supplementary</w:t>
      </w:r>
      <w:r>
        <w:rPr>
          <w:rFonts w:ascii="Times New Roman" w:eastAsia="FangSong" w:hAnsi="Times New Roman" w:hint="eastAsia"/>
          <w:b/>
          <w:bCs/>
          <w:kern w:val="0"/>
          <w:sz w:val="24"/>
          <w:szCs w:val="24"/>
        </w:rPr>
        <w:t xml:space="preserve"> Fig</w:t>
      </w:r>
      <w:r>
        <w:rPr>
          <w:rFonts w:ascii="Times New Roman" w:eastAsia="FangSong" w:hAnsi="Times New Roman"/>
          <w:b/>
          <w:bCs/>
          <w:kern w:val="0"/>
          <w:sz w:val="24"/>
          <w:szCs w:val="24"/>
        </w:rPr>
        <w:t>ure</w:t>
      </w:r>
      <w:r>
        <w:rPr>
          <w:rFonts w:ascii="Times New Roman" w:eastAsia="FangSong" w:hAnsi="Times New Roman" w:hint="eastAsia"/>
          <w:b/>
          <w:bCs/>
          <w:kern w:val="0"/>
          <w:sz w:val="24"/>
          <w:szCs w:val="24"/>
        </w:rPr>
        <w:t xml:space="preserve"> S1.</w:t>
      </w:r>
      <w:r>
        <w:rPr>
          <w:rFonts w:ascii="Times New Roman" w:hAnsi="Times New Roman" w:cs="Times New Roman"/>
          <w:b/>
          <w:sz w:val="24"/>
          <w:szCs w:val="24"/>
        </w:rPr>
        <w:t xml:space="preserve"> In vivo toxicity detection of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Kumujan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B in mice. </w:t>
      </w:r>
      <w:r>
        <w:rPr>
          <w:rFonts w:ascii="Times New Roman" w:hAnsi="Times New Roman" w:cs="Times New Roman"/>
          <w:sz w:val="24"/>
          <w:szCs w:val="24"/>
        </w:rPr>
        <w:t xml:space="preserve">(A-C) C57BL/6 female mice (n=4 per group) were intragastric injected with DMSO or </w:t>
      </w:r>
      <w:proofErr w:type="spellStart"/>
      <w:r>
        <w:rPr>
          <w:rFonts w:ascii="Times New Roman" w:hAnsi="Times New Roman" w:cs="Times New Roman"/>
          <w:sz w:val="24"/>
          <w:szCs w:val="24"/>
        </w:rPr>
        <w:t>Kumuj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 (10 mg/kg/</w:t>
      </w:r>
      <w:r w:rsidRPr="007E667E">
        <w:rPr>
          <w:rFonts w:ascii="Times New Roman" w:hAnsi="Times New Roman" w:cs="Times New Roman"/>
          <w:sz w:val="24"/>
          <w:szCs w:val="24"/>
        </w:rPr>
        <w:t xml:space="preserve">day). </w:t>
      </w:r>
      <w:r w:rsidR="00491585" w:rsidRPr="007E667E">
        <w:rPr>
          <w:rFonts w:ascii="Times New Roman" w:hAnsi="Times New Roman" w:cs="Times New Roman" w:hint="eastAsia"/>
          <w:sz w:val="24"/>
          <w:szCs w:val="24"/>
        </w:rPr>
        <w:t xml:space="preserve">The mice serums were collected and </w:t>
      </w:r>
      <w:r w:rsidRPr="007E667E">
        <w:rPr>
          <w:rFonts w:ascii="Times New Roman" w:hAnsi="Times New Roman" w:cs="Times New Roman"/>
          <w:sz w:val="24"/>
          <w:szCs w:val="24"/>
        </w:rPr>
        <w:t>w</w:t>
      </w:r>
      <w:r w:rsidR="00491585" w:rsidRPr="007E667E">
        <w:rPr>
          <w:rFonts w:ascii="Times New Roman" w:hAnsi="Times New Roman" w:cs="Times New Roman" w:hint="eastAsia"/>
          <w:sz w:val="24"/>
          <w:szCs w:val="24"/>
        </w:rPr>
        <w:t>ere</w:t>
      </w:r>
      <w:r w:rsidRPr="007E667E">
        <w:rPr>
          <w:rFonts w:ascii="Times New Roman" w:hAnsi="Times New Roman" w:cs="Times New Roman"/>
          <w:sz w:val="24"/>
          <w:szCs w:val="24"/>
        </w:rPr>
        <w:t xml:space="preserve"> used to detect the expression of CK (A), AST (B) and CR (C). </w:t>
      </w:r>
      <w:r>
        <w:rPr>
          <w:rFonts w:ascii="Times New Roman" w:hAnsi="Times New Roman" w:cs="Times New Roman"/>
          <w:sz w:val="24"/>
          <w:szCs w:val="24"/>
        </w:rPr>
        <w:t>(D) Representative images of H&amp;E staining of mice heart, liver, spleen, lung and kidney (20x). Values were presented as the mean ± SD. ns, not significant.</w:t>
      </w:r>
    </w:p>
    <w:p w14:paraId="4FB1A9A3" w14:textId="416CA962" w:rsidR="00B56F01" w:rsidRPr="00874476" w:rsidRDefault="00B56F01" w:rsidP="0087447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B56F01" w:rsidRPr="008744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angSong">
    <w:altName w:val="仿宋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3"/>
  <w:bordersDoNotSurroundHeader/>
  <w:bordersDoNotSurroundFooter/>
  <w:proofState w:spelling="clean" w:grammar="clean"/>
  <w:defaultTabStop w:val="42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D04A1"/>
    <w:rsid w:val="DDF72F85"/>
    <w:rsid w:val="000313F3"/>
    <w:rsid w:val="0008169E"/>
    <w:rsid w:val="000B649D"/>
    <w:rsid w:val="000C3C1F"/>
    <w:rsid w:val="000C69FF"/>
    <w:rsid w:val="000D04A1"/>
    <w:rsid w:val="000F4667"/>
    <w:rsid w:val="0010162B"/>
    <w:rsid w:val="00117C5B"/>
    <w:rsid w:val="00131B06"/>
    <w:rsid w:val="00146971"/>
    <w:rsid w:val="00165AD7"/>
    <w:rsid w:val="00185208"/>
    <w:rsid w:val="002034CD"/>
    <w:rsid w:val="00214BE6"/>
    <w:rsid w:val="00247CCD"/>
    <w:rsid w:val="00283997"/>
    <w:rsid w:val="00290032"/>
    <w:rsid w:val="002C2045"/>
    <w:rsid w:val="002F4C1E"/>
    <w:rsid w:val="00323A22"/>
    <w:rsid w:val="00337C30"/>
    <w:rsid w:val="003508D3"/>
    <w:rsid w:val="003548CC"/>
    <w:rsid w:val="00377250"/>
    <w:rsid w:val="003A052F"/>
    <w:rsid w:val="003F2150"/>
    <w:rsid w:val="00400746"/>
    <w:rsid w:val="00491585"/>
    <w:rsid w:val="004F3A79"/>
    <w:rsid w:val="00504B9E"/>
    <w:rsid w:val="00513A51"/>
    <w:rsid w:val="00515F67"/>
    <w:rsid w:val="00524433"/>
    <w:rsid w:val="00546A71"/>
    <w:rsid w:val="00546E33"/>
    <w:rsid w:val="005560AB"/>
    <w:rsid w:val="005A1027"/>
    <w:rsid w:val="005B2B35"/>
    <w:rsid w:val="005B47F0"/>
    <w:rsid w:val="005C316F"/>
    <w:rsid w:val="005D1680"/>
    <w:rsid w:val="005D2000"/>
    <w:rsid w:val="005D36EF"/>
    <w:rsid w:val="005E3189"/>
    <w:rsid w:val="005F0BA9"/>
    <w:rsid w:val="005F4120"/>
    <w:rsid w:val="005F7F74"/>
    <w:rsid w:val="00615DC9"/>
    <w:rsid w:val="0063106C"/>
    <w:rsid w:val="00644166"/>
    <w:rsid w:val="00652B43"/>
    <w:rsid w:val="00671414"/>
    <w:rsid w:val="00672DC4"/>
    <w:rsid w:val="00770E91"/>
    <w:rsid w:val="007C210C"/>
    <w:rsid w:val="007E667E"/>
    <w:rsid w:val="00832C69"/>
    <w:rsid w:val="00874476"/>
    <w:rsid w:val="00874926"/>
    <w:rsid w:val="0091667B"/>
    <w:rsid w:val="009540EC"/>
    <w:rsid w:val="00971F8F"/>
    <w:rsid w:val="009C25B5"/>
    <w:rsid w:val="009D2E16"/>
    <w:rsid w:val="009D5CFB"/>
    <w:rsid w:val="009F01B9"/>
    <w:rsid w:val="00A019F0"/>
    <w:rsid w:val="00A06266"/>
    <w:rsid w:val="00A3669E"/>
    <w:rsid w:val="00A54E72"/>
    <w:rsid w:val="00A77DC3"/>
    <w:rsid w:val="00A90335"/>
    <w:rsid w:val="00B02118"/>
    <w:rsid w:val="00B2252A"/>
    <w:rsid w:val="00B56F01"/>
    <w:rsid w:val="00B71EC3"/>
    <w:rsid w:val="00BC5EE3"/>
    <w:rsid w:val="00BF5935"/>
    <w:rsid w:val="00C0093F"/>
    <w:rsid w:val="00C14BFE"/>
    <w:rsid w:val="00C274D7"/>
    <w:rsid w:val="00C35B2E"/>
    <w:rsid w:val="00C40851"/>
    <w:rsid w:val="00C42A6A"/>
    <w:rsid w:val="00C44AE4"/>
    <w:rsid w:val="00C57E08"/>
    <w:rsid w:val="00C73544"/>
    <w:rsid w:val="00C96564"/>
    <w:rsid w:val="00CC0249"/>
    <w:rsid w:val="00CC4BFE"/>
    <w:rsid w:val="00CF0B24"/>
    <w:rsid w:val="00D01C62"/>
    <w:rsid w:val="00D46D98"/>
    <w:rsid w:val="00D52B1E"/>
    <w:rsid w:val="00D63CF1"/>
    <w:rsid w:val="00D85983"/>
    <w:rsid w:val="00DA5AB0"/>
    <w:rsid w:val="00E21689"/>
    <w:rsid w:val="00E316DC"/>
    <w:rsid w:val="00E74864"/>
    <w:rsid w:val="00E77B05"/>
    <w:rsid w:val="00E93018"/>
    <w:rsid w:val="00ED0D1B"/>
    <w:rsid w:val="00EF5F59"/>
    <w:rsid w:val="00F15A3D"/>
    <w:rsid w:val="00F40564"/>
    <w:rsid w:val="00F65E6F"/>
    <w:rsid w:val="00F963AB"/>
    <w:rsid w:val="00FD0261"/>
    <w:rsid w:val="027F3AE5"/>
    <w:rsid w:val="0CD93DF6"/>
    <w:rsid w:val="0E912D51"/>
    <w:rsid w:val="0EF406AB"/>
    <w:rsid w:val="20452297"/>
    <w:rsid w:val="20705E29"/>
    <w:rsid w:val="289B7EE9"/>
    <w:rsid w:val="2DD9356B"/>
    <w:rsid w:val="2ED93DF1"/>
    <w:rsid w:val="301153C0"/>
    <w:rsid w:val="36EB6294"/>
    <w:rsid w:val="38F96F02"/>
    <w:rsid w:val="3B1566D8"/>
    <w:rsid w:val="3EFD18BD"/>
    <w:rsid w:val="42527FC1"/>
    <w:rsid w:val="443949E1"/>
    <w:rsid w:val="4841032D"/>
    <w:rsid w:val="490C107A"/>
    <w:rsid w:val="4A6E780B"/>
    <w:rsid w:val="4CE06179"/>
    <w:rsid w:val="4DF850BF"/>
    <w:rsid w:val="4E6F2F73"/>
    <w:rsid w:val="53FB75FD"/>
    <w:rsid w:val="57A028E2"/>
    <w:rsid w:val="583564FA"/>
    <w:rsid w:val="5ABF6532"/>
    <w:rsid w:val="5BDF31B4"/>
    <w:rsid w:val="5EB1417E"/>
    <w:rsid w:val="64E46225"/>
    <w:rsid w:val="66FA00FA"/>
    <w:rsid w:val="68CB49CE"/>
    <w:rsid w:val="6AC86E4C"/>
    <w:rsid w:val="6FAE6A44"/>
    <w:rsid w:val="71104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EC8B527"/>
  <w15:docId w15:val="{B54E7849-D51F-4CA1-8606-5265D6E3F6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  <w:pPr>
      <w:jc w:val="left"/>
    </w:pPr>
  </w:style>
  <w:style w:type="paragraph" w:styleId="BalloonText">
    <w:name w:val="Balloon Text"/>
    <w:basedOn w:val="Normal"/>
    <w:link w:val="BalloonTextChar"/>
    <w:uiPriority w:val="99"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unhideWhenUsed/>
    <w:qFormat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71</Words>
  <Characters>407</Characters>
  <Application>Microsoft Office Word</Application>
  <DocSecurity>0</DocSecurity>
  <Lines>3</Lines>
  <Paragraphs>1</Paragraphs>
  <ScaleCrop>false</ScaleCrop>
  <Company>Frontiers Media</Company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bao Zhao</dc:creator>
  <cp:lastModifiedBy>Laura Davis</cp:lastModifiedBy>
  <cp:revision>216</cp:revision>
  <dcterms:created xsi:type="dcterms:W3CDTF">2016-07-20T16:41:00Z</dcterms:created>
  <dcterms:modified xsi:type="dcterms:W3CDTF">2024-07-22T15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5B07F1F362466D0862B17B66B2B43C8F_42</vt:lpwstr>
  </property>
</Properties>
</file>